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09"/>
        <w:gridCol w:w="708"/>
        <w:gridCol w:w="993"/>
        <w:gridCol w:w="1134"/>
        <w:gridCol w:w="850"/>
        <w:gridCol w:w="851"/>
      </w:tblGrid>
      <w:tr w:rsidR="004E4F18" w:rsidRPr="00AE4F18" w14:paraId="21E2523E" w14:textId="77777777" w:rsidTr="00BB13D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9D5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bookmarkStart w:id="0" w:name="_GoBack"/>
            <w:bookmarkEnd w:id="0"/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Gene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3B5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CH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54D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Siz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86D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Fold change (log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4A7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Counts per mill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697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BBB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FDR</w:t>
            </w:r>
          </w:p>
        </w:tc>
      </w:tr>
      <w:tr w:rsidR="004E4F18" w:rsidRPr="00AE4F18" w14:paraId="73E28130" w14:textId="77777777" w:rsidTr="00BB13DD">
        <w:trPr>
          <w:trHeight w:val="255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EA8C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Gm241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50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BCC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A48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-2.0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125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.9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9F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312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15426224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0BCB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chr6.tRNA1016-CysG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03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7A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26F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-2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6D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.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BBA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D3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7</w:t>
            </w:r>
          </w:p>
        </w:tc>
      </w:tr>
      <w:tr w:rsidR="004E4F18" w:rsidRPr="00AE4F18" w14:paraId="4B4F950B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18A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Gm4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A96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E8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510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-2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84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.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9A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73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32FFD859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AA3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chr3.tRNA303-Glu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34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873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92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-2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08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2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AE6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707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5A1848C4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AFBE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chr1.tRNA709-Glu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49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A6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91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-2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6A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2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F3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644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4899D0C3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77E5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chr10.tRNA90-Glu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D3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63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68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-2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71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2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6D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8C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1ED01924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CD5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8F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7A0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94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4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1E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.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3F3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592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0D9867F6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A1A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45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0F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FB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CA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94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DCB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3FD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3C6FE44A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31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9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70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FB9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5A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9E6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0F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03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6</w:t>
            </w:r>
          </w:p>
        </w:tc>
      </w:tr>
      <w:tr w:rsidR="004E4F18" w:rsidRPr="00AE4F18" w14:paraId="38B6E658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AC99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288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65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9E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73E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.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86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DC9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6</w:t>
            </w:r>
          </w:p>
        </w:tc>
      </w:tr>
      <w:tr w:rsidR="004E4F18" w:rsidRPr="00AE4F18" w14:paraId="1922592E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8A05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94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C9A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58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456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9BA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E23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0B7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4</w:t>
            </w:r>
          </w:p>
        </w:tc>
      </w:tr>
      <w:tr w:rsidR="004E4F18" w:rsidRPr="00AE4F18" w14:paraId="5ED664CE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ECBC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669a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CE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C3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C5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6A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390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10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</w:tr>
      <w:tr w:rsidR="004E4F18" w:rsidRPr="00AE4F18" w14:paraId="0157F473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CD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A4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D7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36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1A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42F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57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9</w:t>
            </w:r>
          </w:p>
        </w:tc>
      </w:tr>
      <w:tr w:rsidR="004E4F18" w:rsidRPr="00AE4F18" w14:paraId="0E1C86DA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80D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61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24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E4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870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6F2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2F0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2</w:t>
            </w:r>
          </w:p>
        </w:tc>
      </w:tr>
      <w:tr w:rsidR="004E4F18" w:rsidRPr="00AE4F18" w14:paraId="021A402C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22E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864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936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BE5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73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09B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9E2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1ED1577D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9114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5D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475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C6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B92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.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18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88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2F0F9DC3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1C18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let7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2B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2D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2B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2F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8B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13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3A75BE98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474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2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9BF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846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972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1D5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81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6C5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8</w:t>
            </w:r>
          </w:p>
        </w:tc>
      </w:tr>
      <w:tr w:rsidR="004E4F18" w:rsidRPr="00AE4F18" w14:paraId="730CED14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766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029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3B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05C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D5D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4.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9E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54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14360C17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E21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73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60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A3D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37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.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BE9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87B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0</w:t>
            </w:r>
          </w:p>
        </w:tc>
      </w:tr>
      <w:tr w:rsidR="004E4F18" w:rsidRPr="00AE4F18" w14:paraId="056BEEB6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FF4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94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D4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66E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79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24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AB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98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0</w:t>
            </w:r>
          </w:p>
        </w:tc>
      </w:tr>
      <w:tr w:rsidR="004E4F18" w:rsidRPr="00AE4F18" w14:paraId="006141CE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7298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0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E6B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ED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1A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88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3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8F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44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7</w:t>
            </w:r>
          </w:p>
        </w:tc>
      </w:tr>
      <w:tr w:rsidR="004E4F18" w:rsidRPr="00AE4F18" w14:paraId="6FB631EB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AEF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2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04E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EC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582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B5A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27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3E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6C851D47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A62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669a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EB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A0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F8C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5C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511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26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6</w:t>
            </w:r>
          </w:p>
        </w:tc>
      </w:tr>
      <w:tr w:rsidR="004E4F18" w:rsidRPr="00AE4F18" w14:paraId="415D0781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820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let7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CD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00E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B2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954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2E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58F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15746BEA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BAAE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449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5E6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FC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EE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63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4A3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D3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7D49118C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FD0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467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40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309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31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1E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04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1A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54D29115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0AE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88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E7E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37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0E7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2A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B25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962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0C63BC7E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0B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65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D9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0B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8A4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0D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9A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9</w:t>
            </w:r>
          </w:p>
        </w:tc>
      </w:tr>
      <w:tr w:rsidR="004E4F18" w:rsidRPr="00AE4F18" w14:paraId="301401DD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94E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3A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CFB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C5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C6D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2.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4C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31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2</w:t>
            </w:r>
          </w:p>
        </w:tc>
      </w:tr>
      <w:tr w:rsidR="004E4F18" w:rsidRPr="00AE4F18" w14:paraId="498F4B7D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ED5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092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443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43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02D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F7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B6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4</w:t>
            </w:r>
          </w:p>
        </w:tc>
      </w:tr>
      <w:tr w:rsidR="004E4F18" w:rsidRPr="00AE4F18" w14:paraId="7AED27F7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689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D5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07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25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CF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96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83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4EE677EA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736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5D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ED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794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BB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511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50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9</w:t>
            </w:r>
          </w:p>
        </w:tc>
      </w:tr>
      <w:tr w:rsidR="004E4F18" w:rsidRPr="00AE4F18" w14:paraId="21D3CF2B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B94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Gm24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93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E4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50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8C1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.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6C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CD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2</w:t>
            </w:r>
          </w:p>
        </w:tc>
      </w:tr>
      <w:tr w:rsidR="004E4F18" w:rsidRPr="00AE4F18" w14:paraId="31DFE364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278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74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5B3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C70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37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6BF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DF3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90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7</w:t>
            </w:r>
          </w:p>
        </w:tc>
      </w:tr>
      <w:tr w:rsidR="004E4F18" w:rsidRPr="00AE4F18" w14:paraId="0EB8655C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3CFB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669a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583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A6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696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7E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3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66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ED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0</w:t>
            </w:r>
          </w:p>
        </w:tc>
      </w:tr>
      <w:tr w:rsidR="004E4F18" w:rsidRPr="00AE4F18" w14:paraId="7B8CBA06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072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0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5DD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4B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81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CBE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7A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92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9</w:t>
            </w:r>
          </w:p>
        </w:tc>
      </w:tr>
      <w:tr w:rsidR="004E4F18" w:rsidRPr="00AE4F18" w14:paraId="5E2A41E7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7A2E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74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163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391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44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5C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CD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06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8</w:t>
            </w:r>
          </w:p>
        </w:tc>
      </w:tr>
      <w:tr w:rsidR="004E4F18" w:rsidRPr="00AE4F18" w14:paraId="795E6D28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1DF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let7f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18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761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6E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8A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.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13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13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2</w:t>
            </w:r>
          </w:p>
        </w:tc>
      </w:tr>
      <w:tr w:rsidR="004E4F18" w:rsidRPr="00AE4F18" w14:paraId="7DB42049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957D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CE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2A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161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65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.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E3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7E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34</w:t>
            </w:r>
          </w:p>
        </w:tc>
      </w:tr>
      <w:tr w:rsidR="004E4F18" w:rsidRPr="00AE4F18" w14:paraId="3AF43D40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90A7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B2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8F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31C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61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8.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348A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6E3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11</w:t>
            </w:r>
          </w:p>
        </w:tc>
      </w:tr>
      <w:tr w:rsidR="004E4F18" w:rsidRPr="00AE4F18" w14:paraId="66E6DB85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119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9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458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10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DB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83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4.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2387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1F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2</w:t>
            </w:r>
          </w:p>
        </w:tc>
      </w:tr>
      <w:tr w:rsidR="004E4F18" w:rsidRPr="00AE4F18" w14:paraId="4BE38CE7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D26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t-T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60DB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9A8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3FA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BC0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77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7B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34</w:t>
            </w:r>
          </w:p>
        </w:tc>
      </w:tr>
      <w:tr w:rsidR="004E4F18" w:rsidRPr="00AE4F18" w14:paraId="640FE42C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763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95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945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98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38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8C2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11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EA9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1</w:t>
            </w:r>
          </w:p>
        </w:tc>
      </w:tr>
      <w:tr w:rsidR="004E4F18" w:rsidRPr="00AE4F18" w14:paraId="0AD75005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5076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14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EF6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E30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D84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B8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9CC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3B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36</w:t>
            </w:r>
          </w:p>
        </w:tc>
      </w:tr>
      <w:tr w:rsidR="004E4F18" w:rsidRPr="00AE4F18" w14:paraId="605930F5" w14:textId="77777777" w:rsidTr="00BB13DD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FCF" w14:textId="77777777" w:rsidR="004E4F18" w:rsidRPr="00AE4F18" w:rsidRDefault="004E4F18" w:rsidP="00BB13DD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Mir34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053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581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16F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2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6BD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13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8F8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706E" w14:textId="77777777" w:rsidR="004E4F18" w:rsidRPr="00AE4F18" w:rsidRDefault="004E4F18" w:rsidP="00BB13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</w:pPr>
            <w:r w:rsidRPr="00AE4F1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AU"/>
              </w:rPr>
              <w:t>0.025</w:t>
            </w:r>
          </w:p>
        </w:tc>
      </w:tr>
    </w:tbl>
    <w:p w14:paraId="58B810BA" w14:textId="77777777" w:rsidR="004E4F18" w:rsidRDefault="004E4F18" w:rsidP="004E4F18">
      <w:pPr>
        <w:pStyle w:val="Caption"/>
      </w:pPr>
      <w:bookmarkStart w:id="1" w:name="_Ref295033585"/>
      <w:bookmarkStart w:id="2" w:name="_Ref295033564"/>
    </w:p>
    <w:p w14:paraId="286694BA" w14:textId="01C141A7" w:rsidR="004E4F18" w:rsidRDefault="00E23784" w:rsidP="004E4F18">
      <w:pPr>
        <w:pStyle w:val="Caption"/>
      </w:pPr>
      <w:bookmarkStart w:id="3" w:name="_Ref296252321"/>
      <w:bookmarkStart w:id="4" w:name="_Toc431887826"/>
      <w:bookmarkEnd w:id="1"/>
      <w:bookmarkEnd w:id="2"/>
      <w:proofErr w:type="gramStart"/>
      <w:r>
        <w:t xml:space="preserve">Supplementary </w:t>
      </w:r>
      <w:r w:rsidR="004E4F18">
        <w:t>Table 1</w:t>
      </w:r>
      <w:bookmarkEnd w:id="3"/>
      <w:r>
        <w:t>.</w:t>
      </w:r>
      <w:proofErr w:type="gramEnd"/>
      <w:r w:rsidR="0088749B">
        <w:t xml:space="preserve"> </w:t>
      </w:r>
      <w:r w:rsidR="004E4F18" w:rsidRPr="00A534CD">
        <w:t>Genes with 2-fold or greater change in expression in CORT sperm</w:t>
      </w:r>
      <w:r w:rsidR="004E4F18">
        <w:t>.</w:t>
      </w:r>
      <w:bookmarkEnd w:id="4"/>
    </w:p>
    <w:p w14:paraId="2DF00263" w14:textId="77777777" w:rsidR="00F1366D" w:rsidRDefault="00F1366D" w:rsidP="00F42D78"/>
    <w:sectPr w:rsidR="00F1366D" w:rsidSect="00837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66D"/>
    <w:rsid w:val="00026963"/>
    <w:rsid w:val="000E68CF"/>
    <w:rsid w:val="00105B66"/>
    <w:rsid w:val="0022635F"/>
    <w:rsid w:val="00232C28"/>
    <w:rsid w:val="002857E1"/>
    <w:rsid w:val="004E4F18"/>
    <w:rsid w:val="00695BCF"/>
    <w:rsid w:val="00837757"/>
    <w:rsid w:val="0088749B"/>
    <w:rsid w:val="008F21D9"/>
    <w:rsid w:val="00A84891"/>
    <w:rsid w:val="00B11F1C"/>
    <w:rsid w:val="00C16C65"/>
    <w:rsid w:val="00DB03A8"/>
    <w:rsid w:val="00E23784"/>
    <w:rsid w:val="00F03EC9"/>
    <w:rsid w:val="00F1366D"/>
    <w:rsid w:val="00F402CA"/>
    <w:rsid w:val="00F4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E2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91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E4F18"/>
    <w:pPr>
      <w:ind w:right="567"/>
      <w:jc w:val="both"/>
    </w:pPr>
    <w:rPr>
      <w:rFonts w:ascii="Cambria" w:hAnsi="Cambria"/>
      <w:b/>
      <w:bCs/>
      <w:color w:val="00000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8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ey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 Short</dc:creator>
  <cp:lastModifiedBy>Terence Pang</cp:lastModifiedBy>
  <cp:revision>3</cp:revision>
  <dcterms:created xsi:type="dcterms:W3CDTF">2016-03-23T21:37:00Z</dcterms:created>
  <dcterms:modified xsi:type="dcterms:W3CDTF">2016-03-23T21:37:00Z</dcterms:modified>
</cp:coreProperties>
</file>